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9B0B0" w14:textId="663427F7" w:rsidR="009E6C38" w:rsidRPr="009E6C38" w:rsidRDefault="009E6C38">
      <w:pPr>
        <w:rPr>
          <w:rFonts w:ascii="Times New Roman" w:hAnsi="Times New Roman" w:cs="Times New Roman"/>
          <w:sz w:val="24"/>
        </w:rPr>
      </w:pPr>
      <w:r w:rsidRPr="00800401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860F3C" w:rsidRPr="00800401">
        <w:rPr>
          <w:rFonts w:ascii="Times New Roman" w:hAnsi="Times New Roman" w:cs="Times New Roman"/>
          <w:b/>
          <w:bCs/>
          <w:sz w:val="24"/>
        </w:rPr>
        <w:t>2</w:t>
      </w:r>
      <w:r w:rsidRPr="009E6C38">
        <w:rPr>
          <w:rFonts w:ascii="Times New Roman" w:hAnsi="Times New Roman" w:cs="Times New Roman"/>
          <w:sz w:val="24"/>
        </w:rPr>
        <w:t xml:space="preserve">. Primer </w:t>
      </w:r>
      <w:r w:rsidR="00795CA6">
        <w:rPr>
          <w:rFonts w:ascii="Times New Roman" w:hAnsi="Times New Roman" w:cs="Times New Roman"/>
          <w:sz w:val="24"/>
        </w:rPr>
        <w:t xml:space="preserve">sequences </w:t>
      </w:r>
      <w:r w:rsidRPr="009E6C38">
        <w:rPr>
          <w:rFonts w:ascii="Times New Roman" w:hAnsi="Times New Roman" w:cs="Times New Roman"/>
          <w:sz w:val="24"/>
        </w:rPr>
        <w:t xml:space="preserve">used for </w:t>
      </w:r>
      <w:r w:rsidRPr="009E6C38">
        <w:rPr>
          <w:rFonts w:ascii="Times New Roman" w:hAnsi="Times New Roman" w:cs="Times New Roman"/>
          <w:color w:val="000000"/>
          <w:sz w:val="24"/>
          <w:shd w:val="clear" w:color="auto" w:fill="FFFFFF"/>
        </w:rPr>
        <w:t>real-time polymerase chain reaction</w:t>
      </w:r>
    </w:p>
    <w:tbl>
      <w:tblPr>
        <w:tblW w:w="6340" w:type="dxa"/>
        <w:jc w:val="center"/>
        <w:tblLook w:val="04A0" w:firstRow="1" w:lastRow="0" w:firstColumn="1" w:lastColumn="0" w:noHBand="0" w:noVBand="1"/>
      </w:tblPr>
      <w:tblGrid>
        <w:gridCol w:w="1640"/>
        <w:gridCol w:w="4700"/>
      </w:tblGrid>
      <w:tr w:rsidR="009E6C38" w:rsidRPr="009E6C38" w14:paraId="1A05D280" w14:textId="77777777" w:rsidTr="009E6C38">
        <w:trPr>
          <w:trHeight w:val="340"/>
          <w:jc w:val="center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09814" w14:textId="6AFFBE1F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D2095">
              <w:rPr>
                <w:rFonts w:ascii="Times New Roman" w:eastAsia="DengXian" w:hAnsi="Times New Roman" w:cs="Times New Roman"/>
                <w:i/>
                <w:kern w:val="0"/>
                <w:sz w:val="24"/>
              </w:rPr>
              <w:t>ATG9A</w:t>
            </w: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-F</w:t>
            </w:r>
          </w:p>
        </w:tc>
        <w:tc>
          <w:tcPr>
            <w:tcW w:w="4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70C76" w14:textId="77777777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CTGCCCTTCCGTATTGCAC</w:t>
            </w:r>
          </w:p>
        </w:tc>
      </w:tr>
      <w:tr w:rsidR="009E6C38" w:rsidRPr="009E6C38" w14:paraId="4EB6FA03" w14:textId="77777777" w:rsidTr="009E6C38">
        <w:trPr>
          <w:trHeight w:val="34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6944D9" w14:textId="225CEE76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D2095">
              <w:rPr>
                <w:rFonts w:ascii="Times New Roman" w:eastAsia="DengXian" w:hAnsi="Times New Roman" w:cs="Times New Roman"/>
                <w:i/>
                <w:kern w:val="0"/>
                <w:sz w:val="24"/>
              </w:rPr>
              <w:t>ATG9A</w:t>
            </w: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-R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33C8F" w14:textId="77777777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CTCACGTTTGTGGATGCAGAT</w:t>
            </w:r>
          </w:p>
        </w:tc>
      </w:tr>
      <w:tr w:rsidR="009E6C38" w:rsidRPr="009E6C38" w14:paraId="4028A8CB" w14:textId="77777777" w:rsidTr="009E6C38">
        <w:trPr>
          <w:trHeight w:val="34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22A8B" w14:textId="224AE366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D2095">
              <w:rPr>
                <w:rFonts w:ascii="Times New Roman" w:eastAsia="DengXian" w:hAnsi="Times New Roman" w:cs="Times New Roman"/>
                <w:i/>
                <w:kern w:val="0"/>
                <w:sz w:val="24"/>
              </w:rPr>
              <w:t>ATG12</w:t>
            </w: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-F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6EE16" w14:textId="77777777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TTC CCC AGA CCA AGA AGT TG</w:t>
            </w:r>
          </w:p>
        </w:tc>
      </w:tr>
      <w:tr w:rsidR="009E6C38" w:rsidRPr="009E6C38" w14:paraId="77D7E1FC" w14:textId="77777777" w:rsidTr="009E6C38">
        <w:trPr>
          <w:trHeight w:val="34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055AD" w14:textId="32081832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D2095">
              <w:rPr>
                <w:rFonts w:ascii="Times New Roman" w:eastAsia="DengXian" w:hAnsi="Times New Roman" w:cs="Times New Roman"/>
                <w:i/>
                <w:kern w:val="0"/>
                <w:sz w:val="24"/>
              </w:rPr>
              <w:t>ATG12</w:t>
            </w: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-R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3B733" w14:textId="77777777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CAC GCC TGA GAC TTG CAG TA</w:t>
            </w:r>
          </w:p>
        </w:tc>
      </w:tr>
      <w:tr w:rsidR="009E6C38" w:rsidRPr="009E6C38" w14:paraId="53B48AEA" w14:textId="77777777" w:rsidTr="009E6C38">
        <w:trPr>
          <w:trHeight w:val="34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5852C" w14:textId="1FADD262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D2095">
              <w:rPr>
                <w:rFonts w:ascii="Times New Roman" w:eastAsia="DengXian" w:hAnsi="Times New Roman" w:cs="Times New Roman"/>
                <w:i/>
                <w:kern w:val="0"/>
                <w:sz w:val="24"/>
              </w:rPr>
              <w:t>HRAS</w:t>
            </w: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-F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2AFF1" w14:textId="77777777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ATGACGGAATATAAGCTGGTGGT</w:t>
            </w:r>
          </w:p>
        </w:tc>
      </w:tr>
      <w:tr w:rsidR="009E6C38" w:rsidRPr="009E6C38" w14:paraId="5C5440F9" w14:textId="77777777" w:rsidTr="009E6C38">
        <w:trPr>
          <w:trHeight w:val="34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20F18" w14:textId="6A6CC38E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D2095">
              <w:rPr>
                <w:rFonts w:ascii="Times New Roman" w:eastAsia="DengXian" w:hAnsi="Times New Roman" w:cs="Times New Roman"/>
                <w:i/>
                <w:kern w:val="0"/>
                <w:sz w:val="24"/>
              </w:rPr>
              <w:t>HRAS</w:t>
            </w: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-R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9EEA1" w14:textId="77777777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GGCACGTCTCCCCATCAATG</w:t>
            </w:r>
          </w:p>
        </w:tc>
      </w:tr>
      <w:tr w:rsidR="009E6C38" w:rsidRPr="009E6C38" w14:paraId="7C6B0D17" w14:textId="77777777" w:rsidTr="009E6C38">
        <w:trPr>
          <w:trHeight w:val="34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D69EC" w14:textId="74C55D88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D2095">
              <w:rPr>
                <w:rFonts w:ascii="Times New Roman" w:eastAsia="DengXian" w:hAnsi="Times New Roman" w:cs="Times New Roman"/>
                <w:i/>
                <w:kern w:val="0"/>
                <w:sz w:val="24"/>
              </w:rPr>
              <w:t>MFN1</w:t>
            </w: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-F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557ED" w14:textId="77777777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TGGCTAAGAAGGCGATTACTGC</w:t>
            </w:r>
          </w:p>
        </w:tc>
      </w:tr>
      <w:tr w:rsidR="009E6C38" w:rsidRPr="009E6C38" w14:paraId="3BC2BEB4" w14:textId="77777777" w:rsidTr="009E6C38">
        <w:trPr>
          <w:trHeight w:val="34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21E12" w14:textId="52A230FA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D2095">
              <w:rPr>
                <w:rFonts w:ascii="Times New Roman" w:eastAsia="DengXian" w:hAnsi="Times New Roman" w:cs="Times New Roman"/>
                <w:i/>
                <w:kern w:val="0"/>
                <w:sz w:val="24"/>
              </w:rPr>
              <w:t>MFN1</w:t>
            </w: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-R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A875F9" w14:textId="77777777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TCTCCGAGATAGCACCTCACC</w:t>
            </w:r>
          </w:p>
        </w:tc>
      </w:tr>
      <w:tr w:rsidR="009E6C38" w:rsidRPr="009E6C38" w14:paraId="2CA7189A" w14:textId="77777777" w:rsidTr="009E6C38">
        <w:trPr>
          <w:trHeight w:val="34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AD2C9" w14:textId="333DC95A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D2095">
              <w:rPr>
                <w:rFonts w:ascii="Times New Roman" w:eastAsia="DengXian" w:hAnsi="Times New Roman" w:cs="Times New Roman"/>
                <w:i/>
                <w:kern w:val="0"/>
                <w:sz w:val="24"/>
              </w:rPr>
              <w:t>NRAS</w:t>
            </w: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-F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5493A" w14:textId="77777777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TGAGAGACCAATACATGAGGACA</w:t>
            </w:r>
          </w:p>
        </w:tc>
      </w:tr>
      <w:tr w:rsidR="009E6C38" w:rsidRPr="009E6C38" w14:paraId="417DEAAC" w14:textId="77777777" w:rsidTr="009E6C38">
        <w:trPr>
          <w:trHeight w:val="34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7A051" w14:textId="64625610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D2095">
              <w:rPr>
                <w:rFonts w:ascii="Times New Roman" w:eastAsia="DengXian" w:hAnsi="Times New Roman" w:cs="Times New Roman"/>
                <w:i/>
                <w:kern w:val="0"/>
                <w:sz w:val="24"/>
              </w:rPr>
              <w:t>NRAS</w:t>
            </w: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-R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E0B22" w14:textId="77777777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CCCTGTAGAGGTTAATATCCGCA</w:t>
            </w:r>
          </w:p>
        </w:tc>
      </w:tr>
      <w:tr w:rsidR="009E6C38" w:rsidRPr="009E6C38" w14:paraId="7A84F7EA" w14:textId="77777777" w:rsidTr="009E6C38">
        <w:trPr>
          <w:trHeight w:val="34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0A1BA" w14:textId="2B8C91E2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D2095">
              <w:rPr>
                <w:rFonts w:ascii="Times New Roman" w:eastAsia="DengXian" w:hAnsi="Times New Roman" w:cs="Times New Roman"/>
                <w:i/>
                <w:kern w:val="0"/>
                <w:sz w:val="24"/>
              </w:rPr>
              <w:t>PGAM5</w:t>
            </w: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-F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691CDC" w14:textId="77777777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TCGTCCATTCGTCTATGACGC</w:t>
            </w:r>
          </w:p>
        </w:tc>
      </w:tr>
      <w:tr w:rsidR="009E6C38" w:rsidRPr="009E6C38" w14:paraId="6B7F1897" w14:textId="77777777" w:rsidTr="009E6C38">
        <w:trPr>
          <w:trHeight w:val="34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7BD99" w14:textId="4AC55E6C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D2095">
              <w:rPr>
                <w:rFonts w:ascii="Times New Roman" w:eastAsia="DengXian" w:hAnsi="Times New Roman" w:cs="Times New Roman"/>
                <w:i/>
                <w:kern w:val="0"/>
                <w:sz w:val="24"/>
              </w:rPr>
              <w:t>PGAM5</w:t>
            </w: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-R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A17E82" w14:textId="77777777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GGCTTCCAATGAGACACGG</w:t>
            </w:r>
          </w:p>
        </w:tc>
      </w:tr>
      <w:tr w:rsidR="009E6C38" w:rsidRPr="009E6C38" w14:paraId="6AFD941C" w14:textId="77777777" w:rsidTr="009E6C38">
        <w:trPr>
          <w:trHeight w:val="34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F511F" w14:textId="10C42E7A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D2095">
              <w:rPr>
                <w:rFonts w:ascii="Times New Roman" w:eastAsia="DengXian" w:hAnsi="Times New Roman" w:cs="Times New Roman"/>
                <w:i/>
                <w:kern w:val="0"/>
                <w:sz w:val="24"/>
              </w:rPr>
              <w:t>SQSTM1</w:t>
            </w: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-F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7B3E7" w14:textId="77777777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ATCGGAGGATCCGAGTGT</w:t>
            </w:r>
          </w:p>
        </w:tc>
      </w:tr>
      <w:tr w:rsidR="009E6C38" w:rsidRPr="009E6C38" w14:paraId="36066F0D" w14:textId="77777777" w:rsidTr="009E6C38">
        <w:trPr>
          <w:trHeight w:val="34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7E54B" w14:textId="5137BE9C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D2095">
              <w:rPr>
                <w:rFonts w:ascii="Times New Roman" w:eastAsia="DengXian" w:hAnsi="Times New Roman" w:cs="Times New Roman"/>
                <w:i/>
                <w:kern w:val="0"/>
                <w:sz w:val="24"/>
              </w:rPr>
              <w:t>SQSTM1</w:t>
            </w: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-R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4301C" w14:textId="77777777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TGGCTGTGAGCTGCTCTT</w:t>
            </w:r>
          </w:p>
        </w:tc>
      </w:tr>
      <w:tr w:rsidR="009E6C38" w:rsidRPr="009E6C38" w14:paraId="1516CC95" w14:textId="77777777" w:rsidTr="009E6C38">
        <w:trPr>
          <w:trHeight w:val="34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F0723" w14:textId="62983AAA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D2095">
              <w:rPr>
                <w:rFonts w:ascii="Times New Roman" w:eastAsia="DengXian" w:hAnsi="Times New Roman" w:cs="Times New Roman"/>
                <w:i/>
                <w:kern w:val="0"/>
                <w:sz w:val="24"/>
              </w:rPr>
              <w:t>TOMM5</w:t>
            </w: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-F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19326" w14:textId="77777777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CGGAACTTTCTCATCTACGTGGC</w:t>
            </w:r>
          </w:p>
        </w:tc>
      </w:tr>
      <w:tr w:rsidR="009E6C38" w:rsidRPr="009E6C38" w14:paraId="5BC0B9D1" w14:textId="77777777" w:rsidTr="009E6C38">
        <w:trPr>
          <w:trHeight w:val="34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33750" w14:textId="050F7D5A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D2095">
              <w:rPr>
                <w:rFonts w:ascii="Times New Roman" w:eastAsia="DengXian" w:hAnsi="Times New Roman" w:cs="Times New Roman"/>
                <w:i/>
                <w:kern w:val="0"/>
                <w:sz w:val="24"/>
              </w:rPr>
              <w:t>TOMM5</w:t>
            </w: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-R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DC0F8" w14:textId="77777777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ACCGTTCAGCTCAGTTCGAAGG</w:t>
            </w:r>
          </w:p>
        </w:tc>
      </w:tr>
      <w:tr w:rsidR="009E6C38" w:rsidRPr="009E6C38" w14:paraId="2EC27BE5" w14:textId="77777777" w:rsidTr="009E6C38">
        <w:trPr>
          <w:trHeight w:val="34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56AF5" w14:textId="3E48A742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D2095">
              <w:rPr>
                <w:rFonts w:ascii="Times New Roman" w:eastAsia="DengXian" w:hAnsi="Times New Roman" w:cs="Times New Roman"/>
                <w:i/>
                <w:kern w:val="0"/>
                <w:sz w:val="24"/>
              </w:rPr>
              <w:t>TOMM22</w:t>
            </w: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-F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4FF49" w14:textId="77777777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CAGTCCCCGGACGAATTGC</w:t>
            </w:r>
          </w:p>
        </w:tc>
      </w:tr>
      <w:tr w:rsidR="009E6C38" w:rsidRPr="009E6C38" w14:paraId="181205D0" w14:textId="77777777" w:rsidTr="009E6C38">
        <w:trPr>
          <w:trHeight w:val="34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7DB00" w14:textId="04456659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FD2095">
              <w:rPr>
                <w:rFonts w:ascii="Times New Roman" w:eastAsia="DengXian" w:hAnsi="Times New Roman" w:cs="Times New Roman"/>
                <w:i/>
                <w:kern w:val="0"/>
                <w:sz w:val="24"/>
              </w:rPr>
              <w:t>TOMM22</w:t>
            </w: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-R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3994E6" w14:textId="77777777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CGACAGGGTCTCATCTAGCTC</w:t>
            </w:r>
          </w:p>
        </w:tc>
      </w:tr>
      <w:tr w:rsidR="009E6C38" w:rsidRPr="009E6C38" w14:paraId="1F7C6466" w14:textId="77777777" w:rsidTr="009E6C38">
        <w:trPr>
          <w:trHeight w:val="34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5B044" w14:textId="75740FDD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9E6C38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GAPDH</w:t>
            </w: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-F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7E0EA" w14:textId="77777777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TGGTATGACAACGAATTTGG</w:t>
            </w:r>
          </w:p>
        </w:tc>
      </w:tr>
      <w:tr w:rsidR="009E6C38" w:rsidRPr="009E6C38" w14:paraId="4F960EFC" w14:textId="77777777" w:rsidTr="009E6C38">
        <w:trPr>
          <w:trHeight w:val="34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46C68" w14:textId="00917F95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9E6C38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GAPDH</w:t>
            </w: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-R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F92F8" w14:textId="77777777" w:rsidR="009E6C38" w:rsidRPr="009E6C38" w:rsidRDefault="009E6C38" w:rsidP="009E6C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9E6C38">
              <w:rPr>
                <w:rFonts w:ascii="Times New Roman" w:eastAsia="DengXian" w:hAnsi="Times New Roman" w:cs="Times New Roman"/>
                <w:kern w:val="0"/>
                <w:sz w:val="24"/>
              </w:rPr>
              <w:t>TCTACATGGCAACTGTGAGG</w:t>
            </w:r>
          </w:p>
        </w:tc>
      </w:tr>
    </w:tbl>
    <w:p w14:paraId="78DE31D4" w14:textId="77777777" w:rsidR="003654AE" w:rsidRPr="009E6C38" w:rsidRDefault="003654AE">
      <w:pPr>
        <w:rPr>
          <w:rFonts w:ascii="Times New Roman" w:hAnsi="Times New Roman" w:cs="Times New Roman"/>
          <w:sz w:val="24"/>
        </w:rPr>
      </w:pPr>
    </w:p>
    <w:sectPr w:rsidR="003654AE" w:rsidRPr="009E6C38" w:rsidSect="004B398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6C38"/>
    <w:rsid w:val="000D4B09"/>
    <w:rsid w:val="001A1F33"/>
    <w:rsid w:val="00206896"/>
    <w:rsid w:val="002378F6"/>
    <w:rsid w:val="0028718C"/>
    <w:rsid w:val="002946E2"/>
    <w:rsid w:val="003519FE"/>
    <w:rsid w:val="003654AE"/>
    <w:rsid w:val="00464F25"/>
    <w:rsid w:val="00471616"/>
    <w:rsid w:val="004B3988"/>
    <w:rsid w:val="004E0E9F"/>
    <w:rsid w:val="004F5251"/>
    <w:rsid w:val="00643D6B"/>
    <w:rsid w:val="00795CA6"/>
    <w:rsid w:val="007E4E40"/>
    <w:rsid w:val="00800401"/>
    <w:rsid w:val="00837988"/>
    <w:rsid w:val="00860F3C"/>
    <w:rsid w:val="008A4A59"/>
    <w:rsid w:val="00950AEF"/>
    <w:rsid w:val="009841FC"/>
    <w:rsid w:val="009E6C38"/>
    <w:rsid w:val="00A066E5"/>
    <w:rsid w:val="00A365E9"/>
    <w:rsid w:val="00AE04AE"/>
    <w:rsid w:val="00B35194"/>
    <w:rsid w:val="00B71D29"/>
    <w:rsid w:val="00B72965"/>
    <w:rsid w:val="00BE2661"/>
    <w:rsid w:val="00C00A90"/>
    <w:rsid w:val="00C43CD8"/>
    <w:rsid w:val="00DA1D52"/>
    <w:rsid w:val="00DB26EF"/>
    <w:rsid w:val="00E42441"/>
    <w:rsid w:val="00F4424A"/>
    <w:rsid w:val="00F74F58"/>
    <w:rsid w:val="00FC0213"/>
    <w:rsid w:val="00FD2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C0E52"/>
  <w15:chartTrackingRefBased/>
  <w15:docId w15:val="{5AFC6677-CEED-F742-8489-D84E39558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643D6B"/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676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bsz99@126.com</dc:creator>
  <cp:keywords/>
  <dc:description/>
  <cp:lastModifiedBy>pbsz99@126.com</cp:lastModifiedBy>
  <cp:revision>2</cp:revision>
  <dcterms:created xsi:type="dcterms:W3CDTF">2022-10-04T15:12:00Z</dcterms:created>
  <dcterms:modified xsi:type="dcterms:W3CDTF">2022-10-04T15:12:00Z</dcterms:modified>
</cp:coreProperties>
</file>